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D28" w:rsidRDefault="001A65CE" w:rsidP="00EA0D28">
      <w:pPr>
        <w:rPr>
          <w:b/>
        </w:rPr>
      </w:pPr>
      <w:r>
        <w:rPr>
          <w:b/>
        </w:rPr>
        <w:t>Supplementary Table 3</w:t>
      </w:r>
      <w:r w:rsidR="00EA0D28">
        <w:rPr>
          <w:b/>
        </w:rPr>
        <w:t xml:space="preserve">: </w:t>
      </w:r>
      <w:proofErr w:type="spellStart"/>
      <w:r w:rsidR="00C432FE">
        <w:rPr>
          <w:b/>
        </w:rPr>
        <w:t>JoinP</w:t>
      </w:r>
      <w:r w:rsidR="00EA0D28" w:rsidRPr="00EA0D28">
        <w:rPr>
          <w:b/>
        </w:rPr>
        <w:t>oint</w:t>
      </w:r>
      <w:proofErr w:type="spellEnd"/>
      <w:r w:rsidR="00EA0D28" w:rsidRPr="00EA0D28">
        <w:rPr>
          <w:b/>
        </w:rPr>
        <w:t xml:space="preserve"> analysis of trends </w:t>
      </w:r>
      <w:r w:rsidR="00F24766">
        <w:rPr>
          <w:b/>
        </w:rPr>
        <w:t xml:space="preserve">in age standardised </w:t>
      </w:r>
      <w:r w:rsidR="002D37DC">
        <w:rPr>
          <w:b/>
        </w:rPr>
        <w:t>mortality</w:t>
      </w:r>
      <w:r w:rsidR="00F24766">
        <w:rPr>
          <w:b/>
        </w:rPr>
        <w:t xml:space="preserve"> rates for </w:t>
      </w:r>
      <w:r w:rsidR="00EA0D28" w:rsidRPr="00EA0D28">
        <w:rPr>
          <w:b/>
        </w:rPr>
        <w:t>ischaemic stroke by country, geographic region and sex</w:t>
      </w:r>
    </w:p>
    <w:p w:rsidR="00FD49CF" w:rsidRPr="00FD49CF" w:rsidRDefault="00FD49CF" w:rsidP="00EA0D28">
      <w:pPr>
        <w:rPr>
          <w:b/>
        </w:rPr>
      </w:pPr>
      <w:r w:rsidRPr="00FD49CF">
        <w:rPr>
          <w:b/>
          <w:bCs/>
        </w:rPr>
        <w:t>Males</w:t>
      </w:r>
    </w:p>
    <w:tbl>
      <w:tblPr>
        <w:tblStyle w:val="TableGrid"/>
        <w:tblW w:w="14642" w:type="dxa"/>
        <w:tblLook w:val="04A0" w:firstRow="1" w:lastRow="0" w:firstColumn="1" w:lastColumn="0" w:noHBand="0" w:noVBand="1"/>
      </w:tblPr>
      <w:tblGrid>
        <w:gridCol w:w="1779"/>
        <w:gridCol w:w="953"/>
        <w:gridCol w:w="1133"/>
        <w:gridCol w:w="850"/>
        <w:gridCol w:w="1281"/>
        <w:gridCol w:w="850"/>
        <w:gridCol w:w="1276"/>
        <w:gridCol w:w="709"/>
        <w:gridCol w:w="1134"/>
        <w:gridCol w:w="850"/>
        <w:gridCol w:w="1134"/>
        <w:gridCol w:w="851"/>
        <w:gridCol w:w="1134"/>
        <w:gridCol w:w="708"/>
      </w:tblGrid>
      <w:tr w:rsidR="001F60B0" w:rsidRPr="0082749A" w:rsidTr="00793216">
        <w:trPr>
          <w:trHeight w:val="300"/>
        </w:trPr>
        <w:tc>
          <w:tcPr>
            <w:tcW w:w="1779" w:type="dxa"/>
            <w:noWrap/>
            <w:hideMark/>
          </w:tcPr>
          <w:p w:rsidR="001F60B0" w:rsidRPr="0082749A" w:rsidRDefault="001F60B0" w:rsidP="001F60B0">
            <w:pPr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1F60B0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1983" w:type="dxa"/>
            <w:gridSpan w:val="2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2131" w:type="dxa"/>
            <w:gridSpan w:val="2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985" w:type="dxa"/>
            <w:gridSpan w:val="2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1984" w:type="dxa"/>
            <w:gridSpan w:val="2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1985" w:type="dxa"/>
            <w:gridSpan w:val="2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1842" w:type="dxa"/>
            <w:gridSpan w:val="2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Period  6</w:t>
            </w:r>
          </w:p>
        </w:tc>
      </w:tr>
      <w:tr w:rsidR="001F60B0" w:rsidRPr="0082749A" w:rsidTr="00793216">
        <w:trPr>
          <w:trHeight w:val="300"/>
        </w:trPr>
        <w:tc>
          <w:tcPr>
            <w:tcW w:w="1779" w:type="dxa"/>
            <w:noWrap/>
            <w:hideMark/>
          </w:tcPr>
          <w:p w:rsidR="001F60B0" w:rsidRPr="0082749A" w:rsidRDefault="001F60B0" w:rsidP="001F60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3" w:type="dxa"/>
            <w:noWrap/>
            <w:hideMark/>
          </w:tcPr>
          <w:p w:rsidR="001F60B0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3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0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81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0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76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09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0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51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4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08" w:type="dxa"/>
            <w:noWrap/>
            <w:hideMark/>
          </w:tcPr>
          <w:p w:rsidR="001F60B0" w:rsidRPr="0082749A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2749A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</w:tr>
      <w:tr w:rsidR="00793216" w:rsidRPr="0082749A" w:rsidTr="00793216">
        <w:trPr>
          <w:trHeight w:val="300"/>
        </w:trPr>
        <w:tc>
          <w:tcPr>
            <w:tcW w:w="1779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953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642EDD" w:rsidP="0082749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133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1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82749A" w:rsidRDefault="0082749A" w:rsidP="0082749A">
            <w:pPr>
              <w:jc w:val="center"/>
              <w:rPr>
                <w:sz w:val="20"/>
                <w:szCs w:val="20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4.5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709" w:type="dxa"/>
            <w:shd w:val="clear" w:color="auto" w:fill="FFC000" w:themeFill="accent4"/>
            <w:noWrap/>
            <w:vAlign w:val="center"/>
          </w:tcPr>
          <w:p w:rsidR="0082749A" w:rsidRPr="00742AAE" w:rsidRDefault="00C9476F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4.0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3-198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1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9-20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08" w:type="dxa"/>
            <w:shd w:val="clear" w:color="auto" w:fill="ED7D31" w:themeFill="accent2"/>
            <w:noWrap/>
            <w:vAlign w:val="center"/>
          </w:tcPr>
          <w:p w:rsidR="0082749A" w:rsidRPr="00742AAE" w:rsidRDefault="00100C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4.2</w:t>
            </w: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50" w:type="dxa"/>
            <w:shd w:val="clear" w:color="auto" w:fill="ED7D31" w:themeFill="accent2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79321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="00756542" w:rsidRPr="00742AAE">
              <w:rPr>
                <w:rFonts w:ascii="Calibri" w:hAnsi="Calibri"/>
                <w:color w:val="000000"/>
                <w:sz w:val="18"/>
                <w:szCs w:val="18"/>
              </w:rPr>
              <w:t>1.9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6.0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2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1-200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6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08-2014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82749A" w:rsidRPr="00742AAE" w:rsidRDefault="00291BC9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2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1.3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7-200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48.1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1-2014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82749A" w:rsidRPr="00742AAE" w:rsidRDefault="00EF22F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4.9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2-199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5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7-200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3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3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9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7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2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1.9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12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11-2015</w:t>
            </w:r>
          </w:p>
        </w:tc>
        <w:tc>
          <w:tcPr>
            <w:tcW w:w="851" w:type="dxa"/>
            <w:shd w:val="clear" w:color="auto" w:fill="C00000"/>
            <w:noWrap/>
            <w:vAlign w:val="center"/>
          </w:tcPr>
          <w:p w:rsidR="0082749A" w:rsidRPr="00742AAE" w:rsidRDefault="00651806" w:rsidP="008274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42AAE">
              <w:rPr>
                <w:color w:val="000000" w:themeColor="text1"/>
                <w:sz w:val="18"/>
                <w:szCs w:val="18"/>
              </w:rPr>
              <w:t>37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84454C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84454C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1-199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4454C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4454C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16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84454C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0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5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1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1-2013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82749A" w:rsidRPr="00742AAE" w:rsidRDefault="004039EE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7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4A4976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4A4976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4A4976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5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3-19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5.8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200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1-20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7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82749A" w:rsidRPr="00742AAE" w:rsidRDefault="005A1CF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2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9.2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2D301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2D301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2D301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6.7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19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200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13-2016</w:t>
            </w:r>
          </w:p>
        </w:tc>
        <w:tc>
          <w:tcPr>
            <w:tcW w:w="851" w:type="dxa"/>
            <w:shd w:val="clear" w:color="auto" w:fill="ED7D31" w:themeFill="accent2"/>
            <w:noWrap/>
            <w:vAlign w:val="center"/>
          </w:tcPr>
          <w:p w:rsidR="0082749A" w:rsidRPr="00742AAE" w:rsidRDefault="005251A8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20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4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82749A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8804D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4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8804D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804D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6.1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804D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8-2014</w:t>
            </w:r>
          </w:p>
        </w:tc>
        <w:tc>
          <w:tcPr>
            <w:tcW w:w="850" w:type="dxa"/>
            <w:shd w:val="clear" w:color="auto" w:fill="FFC000" w:themeFill="accent4"/>
            <w:noWrap/>
            <w:vAlign w:val="center"/>
          </w:tcPr>
          <w:p w:rsidR="0082749A" w:rsidRPr="00742AAE" w:rsidRDefault="008804D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6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:rsidR="001F0A8B" w:rsidRPr="00742AAE" w:rsidRDefault="001F0A8B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3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5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20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0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0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7E0DB3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199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1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7-2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0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82749A" w:rsidRPr="00742AAE" w:rsidRDefault="00C12B1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5.2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47.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3-2013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82749A" w:rsidRPr="00742AAE" w:rsidRDefault="0093441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United K.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4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15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953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642EDD" w:rsidP="0082749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3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1994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9.8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9.1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5-2014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9.1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5.9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2-1987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0-2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4</w:t>
            </w:r>
          </w:p>
        </w:tc>
        <w:tc>
          <w:tcPr>
            <w:tcW w:w="708" w:type="dxa"/>
            <w:shd w:val="clear" w:color="auto" w:fill="ED7D31" w:themeFill="accent2"/>
            <w:noWrap/>
            <w:vAlign w:val="center"/>
          </w:tcPr>
          <w:p w:rsidR="0082749A" w:rsidRPr="00742AAE" w:rsidRDefault="00D56D7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625F3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.6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625F3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5-19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625F37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6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625F3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16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82749A" w:rsidRPr="00742AAE" w:rsidRDefault="00625F3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7.8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2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1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.2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2-2016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82749A" w:rsidRPr="00742AAE" w:rsidRDefault="00BB30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0.5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7.7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6</w:t>
            </w:r>
          </w:p>
        </w:tc>
        <w:tc>
          <w:tcPr>
            <w:tcW w:w="709" w:type="dxa"/>
            <w:shd w:val="clear" w:color="auto" w:fill="FFC000" w:themeFill="accent4"/>
            <w:noWrap/>
            <w:vAlign w:val="center"/>
          </w:tcPr>
          <w:p w:rsidR="0082749A" w:rsidRPr="00742AAE" w:rsidRDefault="00F75F0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2D301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2.8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2D301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82749A" w:rsidRPr="00742AAE" w:rsidRDefault="002D301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2.8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3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8.1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8-19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6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1" w:type="dxa"/>
            <w:shd w:val="clear" w:color="auto" w:fill="70AD47" w:themeFill="accent6"/>
            <w:noWrap/>
            <w:vAlign w:val="center"/>
          </w:tcPr>
          <w:p w:rsidR="0082749A" w:rsidRPr="00742AAE" w:rsidRDefault="00870308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199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9.6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6-199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43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9-2016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2135B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5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82749A" w:rsidRPr="00742AAE" w:rsidRDefault="00BB3D4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3.1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06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.2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6-200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13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9-2014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1E44D7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7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5-199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1998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6.6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15</w:t>
            </w:r>
          </w:p>
        </w:tc>
        <w:tc>
          <w:tcPr>
            <w:tcW w:w="709" w:type="dxa"/>
            <w:shd w:val="clear" w:color="auto" w:fill="C00000"/>
            <w:noWrap/>
            <w:vAlign w:val="center"/>
          </w:tcPr>
          <w:p w:rsidR="0082749A" w:rsidRPr="00742AAE" w:rsidRDefault="006858A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793216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 xml:space="preserve">TFYR </w:t>
            </w:r>
            <w:r w:rsidR="0082749A" w:rsidRPr="00742AAE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284D87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284D87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1-2013</w:t>
            </w:r>
          </w:p>
        </w:tc>
        <w:tc>
          <w:tcPr>
            <w:tcW w:w="850" w:type="dxa"/>
            <w:shd w:val="clear" w:color="auto" w:fill="ED7D31" w:themeFill="accent2"/>
            <w:noWrap/>
            <w:vAlign w:val="center"/>
          </w:tcPr>
          <w:p w:rsidR="0082749A" w:rsidRPr="00742AAE" w:rsidRDefault="00284D87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953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642EDD" w:rsidP="0082749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133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2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3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756542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2.1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6-20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6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2016</w:t>
            </w:r>
          </w:p>
        </w:tc>
        <w:tc>
          <w:tcPr>
            <w:tcW w:w="850" w:type="dxa"/>
            <w:shd w:val="clear" w:color="auto" w:fill="ED7D31" w:themeFill="accent2"/>
            <w:noWrap/>
            <w:vAlign w:val="center"/>
          </w:tcPr>
          <w:p w:rsidR="0082749A" w:rsidRPr="00742AAE" w:rsidRDefault="00CE32CD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793216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 xml:space="preserve">Republic of </w:t>
            </w:r>
            <w:r w:rsidR="0082749A" w:rsidRPr="00742AAE">
              <w:rPr>
                <w:rFonts w:ascii="Calibri" w:hAnsi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8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1-2002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04.2*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82749A" w:rsidRPr="00742AAE" w:rsidRDefault="000A7AA9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953" w:type="dxa"/>
            <w:shd w:val="clear" w:color="auto" w:fill="9CC2E5" w:themeFill="accent1" w:themeFillTint="99"/>
            <w:noWrap/>
            <w:vAlign w:val="center"/>
            <w:hideMark/>
          </w:tcPr>
          <w:p w:rsidR="0082749A" w:rsidRPr="00742AAE" w:rsidRDefault="00642EDD" w:rsidP="0082749A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133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  <w:hideMark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shd w:val="clear" w:color="auto" w:fill="auto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953" w:type="dxa"/>
            <w:shd w:val="clear" w:color="auto" w:fill="70AD47" w:themeFill="accent6"/>
            <w:noWrap/>
            <w:vAlign w:val="center"/>
          </w:tcPr>
          <w:p w:rsidR="0082749A" w:rsidRPr="00742AAE" w:rsidRDefault="00363634" w:rsidP="0036363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8-2016</w:t>
            </w:r>
          </w:p>
        </w:tc>
        <w:tc>
          <w:tcPr>
            <w:tcW w:w="850" w:type="dxa"/>
            <w:shd w:val="clear" w:color="auto" w:fill="70AD47" w:themeFill="accent6"/>
            <w:noWrap/>
            <w:vAlign w:val="center"/>
          </w:tcPr>
          <w:p w:rsidR="0082749A" w:rsidRPr="00742AAE" w:rsidRDefault="00363634" w:rsidP="0082749A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5.7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5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4.7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82749A" w:rsidRPr="00742AAE" w:rsidRDefault="000C6375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44.3*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953" w:type="dxa"/>
            <w:shd w:val="clear" w:color="auto" w:fill="C00000"/>
            <w:noWrap/>
            <w:vAlign w:val="center"/>
          </w:tcPr>
          <w:p w:rsidR="0082749A" w:rsidRPr="00742AAE" w:rsidRDefault="00EA069F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9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EA069F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1-2015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82749A" w:rsidRPr="00742AAE" w:rsidRDefault="00EA069F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9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891A1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891A1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:rsidR="0082749A" w:rsidRPr="00742AAE" w:rsidRDefault="00891A10" w:rsidP="0082749A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6*</w:t>
            </w:r>
          </w:p>
        </w:tc>
        <w:tc>
          <w:tcPr>
            <w:tcW w:w="1281" w:type="dxa"/>
            <w:shd w:val="clear" w:color="auto" w:fill="FFFFFF" w:themeFill="background1"/>
            <w:noWrap/>
            <w:vAlign w:val="center"/>
          </w:tcPr>
          <w:p w:rsidR="0082749A" w:rsidRPr="00742AAE" w:rsidRDefault="00891A1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850" w:type="dxa"/>
            <w:shd w:val="clear" w:color="auto" w:fill="C00000"/>
            <w:noWrap/>
            <w:vAlign w:val="center"/>
          </w:tcPr>
          <w:p w:rsidR="0082749A" w:rsidRPr="00742AAE" w:rsidRDefault="00891A10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46.4*</w:t>
            </w:r>
          </w:p>
        </w:tc>
        <w:tc>
          <w:tcPr>
            <w:tcW w:w="1276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Tajikistan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  <w:hideMark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95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BFBFBF" w:themeFill="background1" w:themeFillShade="BF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93216" w:rsidRPr="00742AAE" w:rsidTr="00793216">
        <w:trPr>
          <w:trHeight w:val="300"/>
        </w:trPr>
        <w:tc>
          <w:tcPr>
            <w:tcW w:w="1779" w:type="dxa"/>
            <w:shd w:val="clear" w:color="auto" w:fill="9CC2E5" w:themeFill="accent1" w:themeFillTint="99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953" w:type="dxa"/>
            <w:shd w:val="clear" w:color="auto" w:fill="9CC2E5" w:themeFill="accent1" w:themeFillTint="99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9CC2E5" w:themeFill="accent1" w:themeFillTint="99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1" w:type="dxa"/>
            <w:shd w:val="clear" w:color="auto" w:fill="9CC2E5" w:themeFill="accent1" w:themeFillTint="99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</w:tcPr>
          <w:p w:rsidR="0082749A" w:rsidRPr="00742AAE" w:rsidRDefault="0082749A" w:rsidP="008274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9CC2E5" w:themeFill="accent1" w:themeFillTint="99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82FDC" w:rsidRPr="00742AAE" w:rsidTr="00793216">
        <w:trPr>
          <w:trHeight w:val="300"/>
        </w:trPr>
        <w:tc>
          <w:tcPr>
            <w:tcW w:w="1779" w:type="dxa"/>
            <w:noWrap/>
            <w:vAlign w:val="center"/>
          </w:tcPr>
          <w:p w:rsidR="0082749A" w:rsidRPr="00742AAE" w:rsidRDefault="0082749A" w:rsidP="0082749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953" w:type="dxa"/>
            <w:shd w:val="clear" w:color="auto" w:fill="ED7D31" w:themeFill="accent2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50" w:type="dxa"/>
            <w:shd w:val="clear" w:color="auto" w:fill="ED7D31" w:themeFill="accent2"/>
            <w:noWrap/>
            <w:vAlign w:val="center"/>
          </w:tcPr>
          <w:p w:rsidR="0082749A" w:rsidRPr="00742AAE" w:rsidRDefault="0053038B" w:rsidP="0082749A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81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9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:rsidR="0082749A" w:rsidRPr="00742AAE" w:rsidRDefault="0082749A" w:rsidP="0082749A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231679" w:rsidRPr="00742AAE" w:rsidRDefault="00231679" w:rsidP="00231679">
      <w:pPr>
        <w:rPr>
          <w:sz w:val="18"/>
          <w:szCs w:val="18"/>
        </w:rPr>
      </w:pPr>
    </w:p>
    <w:p w:rsidR="009C1446" w:rsidRPr="00742AAE" w:rsidRDefault="009C1446" w:rsidP="00EA0D28">
      <w:pPr>
        <w:rPr>
          <w:b/>
          <w:sz w:val="18"/>
          <w:szCs w:val="18"/>
        </w:rPr>
      </w:pPr>
      <w:r w:rsidRPr="00742AAE">
        <w:rPr>
          <w:b/>
          <w:sz w:val="18"/>
          <w:szCs w:val="18"/>
        </w:rPr>
        <w:t>Females</w:t>
      </w:r>
    </w:p>
    <w:tbl>
      <w:tblPr>
        <w:tblStyle w:val="TableGrid"/>
        <w:tblW w:w="14554" w:type="dxa"/>
        <w:tblLook w:val="04A0" w:firstRow="1" w:lastRow="0" w:firstColumn="1" w:lastColumn="0" w:noHBand="0" w:noVBand="1"/>
      </w:tblPr>
      <w:tblGrid>
        <w:gridCol w:w="1736"/>
        <w:gridCol w:w="1105"/>
        <w:gridCol w:w="1240"/>
        <w:gridCol w:w="729"/>
        <w:gridCol w:w="1256"/>
        <w:gridCol w:w="828"/>
        <w:gridCol w:w="1188"/>
        <w:gridCol w:w="768"/>
        <w:gridCol w:w="1142"/>
        <w:gridCol w:w="957"/>
        <w:gridCol w:w="1131"/>
        <w:gridCol w:w="715"/>
        <w:gridCol w:w="1145"/>
        <w:gridCol w:w="614"/>
      </w:tblGrid>
      <w:tr w:rsidR="001F60B0" w:rsidRPr="00742AAE" w:rsidTr="00793216">
        <w:trPr>
          <w:trHeight w:val="300"/>
        </w:trPr>
        <w:tc>
          <w:tcPr>
            <w:tcW w:w="1736" w:type="dxa"/>
            <w:noWrap/>
            <w:hideMark/>
          </w:tcPr>
          <w:p w:rsidR="001F60B0" w:rsidRPr="00742AAE" w:rsidRDefault="001F60B0" w:rsidP="001F60B0">
            <w:pPr>
              <w:rPr>
                <w:rFonts w:cstheme="minorHAnsi"/>
                <w:sz w:val="18"/>
                <w:szCs w:val="18"/>
              </w:rPr>
            </w:pPr>
            <w:bookmarkStart w:id="0" w:name="_GoBack" w:colFirst="1" w:colLast="1"/>
          </w:p>
        </w:tc>
        <w:tc>
          <w:tcPr>
            <w:tcW w:w="1105" w:type="dxa"/>
            <w:noWrap/>
            <w:hideMark/>
          </w:tcPr>
          <w:p w:rsidR="001F60B0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1969" w:type="dxa"/>
            <w:gridSpan w:val="2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2084" w:type="dxa"/>
            <w:gridSpan w:val="2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956" w:type="dxa"/>
            <w:gridSpan w:val="2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2099" w:type="dxa"/>
            <w:gridSpan w:val="2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1846" w:type="dxa"/>
            <w:gridSpan w:val="2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1759" w:type="dxa"/>
            <w:gridSpan w:val="2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Period  6</w:t>
            </w:r>
          </w:p>
        </w:tc>
      </w:tr>
      <w:tr w:rsidR="001F60B0" w:rsidRPr="00742AAE" w:rsidTr="00793216">
        <w:trPr>
          <w:trHeight w:val="300"/>
        </w:trPr>
        <w:tc>
          <w:tcPr>
            <w:tcW w:w="1736" w:type="dxa"/>
            <w:noWrap/>
            <w:hideMark/>
          </w:tcPr>
          <w:p w:rsidR="001F60B0" w:rsidRPr="00742AAE" w:rsidRDefault="001F60B0" w:rsidP="001F60B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5" w:type="dxa"/>
            <w:noWrap/>
            <w:hideMark/>
          </w:tcPr>
          <w:p w:rsidR="001F60B0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0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29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56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28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88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68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42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957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31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15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45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14" w:type="dxa"/>
            <w:noWrap/>
            <w:hideMark/>
          </w:tcPr>
          <w:p w:rsidR="001F60B0" w:rsidRPr="00742AAE" w:rsidRDefault="001F60B0" w:rsidP="001F60B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42AAE">
              <w:rPr>
                <w:rFonts w:cstheme="minorHAnsi"/>
                <w:b/>
                <w:bCs/>
                <w:sz w:val="18"/>
                <w:szCs w:val="18"/>
              </w:rPr>
              <w:t>APC (%)</w:t>
            </w:r>
          </w:p>
        </w:tc>
      </w:tr>
      <w:bookmarkEnd w:id="0"/>
      <w:tr w:rsidR="00517EB5" w:rsidRPr="00742AAE" w:rsidTr="00793216">
        <w:trPr>
          <w:trHeight w:val="315"/>
        </w:trPr>
        <w:tc>
          <w:tcPr>
            <w:tcW w:w="1736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105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642EDD" w:rsidP="0096228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240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9CC2E5" w:themeFill="accent1" w:themeFillTint="99"/>
            <w:noWrap/>
            <w:vAlign w:val="center"/>
            <w:hideMark/>
          </w:tcPr>
          <w:p w:rsidR="00962288" w:rsidRPr="00742AAE" w:rsidRDefault="00962288" w:rsidP="00962288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200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3.0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957" w:type="dxa"/>
            <w:shd w:val="clear" w:color="auto" w:fill="FFC000" w:themeFill="accent4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3.5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4.5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3-198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0.6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9-200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7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2.4*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7-2015</w:t>
            </w:r>
          </w:p>
        </w:tc>
        <w:tc>
          <w:tcPr>
            <w:tcW w:w="614" w:type="dxa"/>
            <w:shd w:val="clear" w:color="auto" w:fill="ED7D31" w:themeFill="accent2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729" w:type="dxa"/>
            <w:shd w:val="clear" w:color="auto" w:fill="ED7D31" w:themeFill="accent2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9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828" w:type="dxa"/>
            <w:shd w:val="clear" w:color="auto" w:fill="70AD47" w:themeFill="accent6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6.1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70AD47" w:themeFill="accent6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200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8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8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08-2014</w:t>
            </w:r>
          </w:p>
        </w:tc>
        <w:tc>
          <w:tcPr>
            <w:tcW w:w="768" w:type="dxa"/>
            <w:shd w:val="clear" w:color="auto" w:fill="ED7D31" w:themeFill="accent2"/>
            <w:noWrap/>
            <w:vAlign w:val="center"/>
          </w:tcPr>
          <w:p w:rsidR="00C9476F" w:rsidRPr="00742AAE" w:rsidRDefault="00291BC9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1.1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70AD47" w:themeFill="accent6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8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1.7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81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1-2014</w:t>
            </w:r>
          </w:p>
        </w:tc>
        <w:tc>
          <w:tcPr>
            <w:tcW w:w="768" w:type="dxa"/>
            <w:shd w:val="clear" w:color="auto" w:fill="70AD47" w:themeFill="accent6"/>
            <w:noWrap/>
            <w:vAlign w:val="center"/>
          </w:tcPr>
          <w:p w:rsidR="00C9476F" w:rsidRPr="00742AAE" w:rsidRDefault="00EF22F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C00000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2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2-1997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0.9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7-2004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5.7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957" w:type="dxa"/>
            <w:shd w:val="clear" w:color="auto" w:fill="ED7D31" w:themeFill="accent2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0.1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3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9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200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1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6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9.5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15" w:type="dxa"/>
            <w:shd w:val="clear" w:color="auto" w:fill="C00000"/>
            <w:noWrap/>
            <w:vAlign w:val="center"/>
          </w:tcPr>
          <w:p w:rsidR="00C9476F" w:rsidRPr="00742AAE" w:rsidRDefault="0065180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.0*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84454C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84454C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1- 1995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84454C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84454C" w:rsidP="0079321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</w:t>
            </w:r>
            <w:r w:rsidR="00793216" w:rsidRPr="00742AAE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828" w:type="dxa"/>
            <w:shd w:val="clear" w:color="auto" w:fill="70AD47" w:themeFill="accent6"/>
            <w:noWrap/>
            <w:vAlign w:val="center"/>
          </w:tcPr>
          <w:p w:rsidR="00C9476F" w:rsidRPr="00742AAE" w:rsidRDefault="0084454C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6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4039EE" w:rsidRPr="00742AAE" w:rsidRDefault="004039EE" w:rsidP="004039EE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8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4039EE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4039EE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4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4039EE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13</w:t>
            </w:r>
          </w:p>
        </w:tc>
        <w:tc>
          <w:tcPr>
            <w:tcW w:w="828" w:type="dxa"/>
            <w:shd w:val="clear" w:color="auto" w:fill="FFC000" w:themeFill="accent4"/>
            <w:noWrap/>
            <w:vAlign w:val="center"/>
          </w:tcPr>
          <w:p w:rsidR="00C9476F" w:rsidRPr="00742AAE" w:rsidRDefault="004039EE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2.3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0-1993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1996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24.1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1996-2015</w:t>
            </w:r>
          </w:p>
        </w:tc>
        <w:tc>
          <w:tcPr>
            <w:tcW w:w="957" w:type="dxa"/>
            <w:shd w:val="clear" w:color="auto" w:fill="ED7D31" w:themeFill="accent2"/>
            <w:noWrap/>
            <w:vAlign w:val="center"/>
          </w:tcPr>
          <w:p w:rsidR="00C9476F" w:rsidRPr="00742AAE" w:rsidRDefault="004A4976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0.1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8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3-1994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5.8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1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7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1-2004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1.9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715" w:type="dxa"/>
            <w:shd w:val="clear" w:color="auto" w:fill="ED7D31" w:themeFill="accent2"/>
            <w:noWrap/>
            <w:vAlign w:val="center"/>
          </w:tcPr>
          <w:p w:rsidR="00C9476F" w:rsidRPr="00742AAE" w:rsidRDefault="005A1CF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0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9.3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0.1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768" w:type="dxa"/>
            <w:shd w:val="clear" w:color="auto" w:fill="C00000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9.1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7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8.1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1989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43.0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9-2010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957" w:type="dxa"/>
            <w:shd w:val="clear" w:color="auto" w:fill="70AD47" w:themeFill="accent6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5.7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0-1993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1996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6-200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16</w:t>
            </w:r>
          </w:p>
        </w:tc>
        <w:tc>
          <w:tcPr>
            <w:tcW w:w="715" w:type="dxa"/>
            <w:shd w:val="clear" w:color="auto" w:fill="70AD47" w:themeFill="accent6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1988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0.6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8-200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0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15</w:t>
            </w:r>
          </w:p>
        </w:tc>
        <w:tc>
          <w:tcPr>
            <w:tcW w:w="768" w:type="dxa"/>
            <w:shd w:val="clear" w:color="auto" w:fill="70AD47" w:themeFill="accent6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8804D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7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8804D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8804D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6.5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8804D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8-2014</w:t>
            </w:r>
          </w:p>
        </w:tc>
        <w:tc>
          <w:tcPr>
            <w:tcW w:w="828" w:type="dxa"/>
            <w:shd w:val="clear" w:color="auto" w:fill="FFC000" w:themeFill="accent4"/>
            <w:noWrap/>
            <w:vAlign w:val="center"/>
          </w:tcPr>
          <w:p w:rsidR="00C9476F" w:rsidRPr="00742AAE" w:rsidRDefault="008804D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8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San Marino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8.4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7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7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7-200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9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0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10-2013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12.8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13-2015</w:t>
            </w:r>
          </w:p>
        </w:tc>
        <w:tc>
          <w:tcPr>
            <w:tcW w:w="715" w:type="dxa"/>
            <w:shd w:val="clear" w:color="auto" w:fill="ED7D31" w:themeFill="accent2"/>
            <w:noWrap/>
            <w:vAlign w:val="center"/>
          </w:tcPr>
          <w:p w:rsidR="00C9476F" w:rsidRPr="00742AAE" w:rsidRDefault="007E0DB3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1.4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C12B1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12B1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1999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C12B1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4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12B1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828" w:type="dxa"/>
            <w:shd w:val="clear" w:color="auto" w:fill="70AD47" w:themeFill="accent6"/>
            <w:noWrap/>
            <w:vAlign w:val="center"/>
          </w:tcPr>
          <w:p w:rsidR="00C9476F" w:rsidRPr="00742AAE" w:rsidRDefault="00C12B1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3.5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46.2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3-2013</w:t>
            </w:r>
          </w:p>
        </w:tc>
        <w:tc>
          <w:tcPr>
            <w:tcW w:w="768" w:type="dxa"/>
            <w:shd w:val="clear" w:color="auto" w:fill="ED7D31" w:themeFill="accent2"/>
            <w:noWrap/>
            <w:vAlign w:val="center"/>
          </w:tcPr>
          <w:p w:rsidR="00C9476F" w:rsidRPr="00742AAE" w:rsidRDefault="0093441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0.7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15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United K.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8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2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15</w:t>
            </w:r>
          </w:p>
        </w:tc>
        <w:tc>
          <w:tcPr>
            <w:tcW w:w="768" w:type="dxa"/>
            <w:shd w:val="clear" w:color="auto" w:fill="70AD47" w:themeFill="accent6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5.3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10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642EDD" w:rsidP="00C9476F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40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2010</w:t>
            </w:r>
          </w:p>
        </w:tc>
        <w:tc>
          <w:tcPr>
            <w:tcW w:w="729" w:type="dxa"/>
            <w:shd w:val="clear" w:color="auto" w:fill="ED7D31" w:themeFill="accent2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8.8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5-2014</w:t>
            </w:r>
          </w:p>
        </w:tc>
        <w:tc>
          <w:tcPr>
            <w:tcW w:w="729" w:type="dxa"/>
            <w:shd w:val="clear" w:color="auto" w:fill="C00000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8.8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5.6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2-1987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0-2002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4</w:t>
            </w:r>
          </w:p>
        </w:tc>
        <w:tc>
          <w:tcPr>
            <w:tcW w:w="614" w:type="dxa"/>
            <w:shd w:val="clear" w:color="auto" w:fill="ED7D31" w:themeFill="accent2"/>
            <w:noWrap/>
            <w:vAlign w:val="center"/>
          </w:tcPr>
          <w:p w:rsidR="00C9476F" w:rsidRPr="00742AAE" w:rsidRDefault="00D56D7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5-1995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8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1-2007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3.8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7-2016</w:t>
            </w:r>
          </w:p>
        </w:tc>
        <w:tc>
          <w:tcPr>
            <w:tcW w:w="715" w:type="dxa"/>
            <w:shd w:val="clear" w:color="auto" w:fill="ED7D31" w:themeFill="accent2"/>
            <w:noWrap/>
            <w:vAlign w:val="center"/>
          </w:tcPr>
          <w:p w:rsidR="00C9476F" w:rsidRPr="00742AAE" w:rsidRDefault="00625F3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199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7.4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04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5.3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4-2009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8.5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6</w:t>
            </w:r>
          </w:p>
        </w:tc>
        <w:tc>
          <w:tcPr>
            <w:tcW w:w="715" w:type="dxa"/>
            <w:shd w:val="clear" w:color="auto" w:fill="70AD47" w:themeFill="accent6"/>
            <w:noWrap/>
            <w:vAlign w:val="center"/>
          </w:tcPr>
          <w:p w:rsidR="00C9476F" w:rsidRPr="00742AAE" w:rsidRDefault="00BB30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8.9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6</w:t>
            </w:r>
          </w:p>
        </w:tc>
        <w:tc>
          <w:tcPr>
            <w:tcW w:w="768" w:type="dxa"/>
            <w:shd w:val="clear" w:color="auto" w:fill="FFC000" w:themeFill="accent4"/>
            <w:noWrap/>
            <w:vAlign w:val="center"/>
          </w:tcPr>
          <w:p w:rsidR="00C9476F" w:rsidRPr="00742AAE" w:rsidRDefault="00F75F0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4.1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09</w:t>
            </w:r>
          </w:p>
        </w:tc>
        <w:tc>
          <w:tcPr>
            <w:tcW w:w="729" w:type="dxa"/>
            <w:shd w:val="clear" w:color="auto" w:fill="C00000"/>
            <w:noWrap/>
            <w:vAlign w:val="center"/>
          </w:tcPr>
          <w:p w:rsidR="00C9476F" w:rsidRPr="00742AAE" w:rsidRDefault="002D301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4.1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.1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1.0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6-199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15" w:type="dxa"/>
            <w:shd w:val="clear" w:color="auto" w:fill="70AD47" w:themeFill="accent6"/>
            <w:noWrap/>
            <w:vAlign w:val="center"/>
          </w:tcPr>
          <w:p w:rsidR="00C9476F" w:rsidRPr="00742AAE" w:rsidRDefault="00870308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41.1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5-1999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2.7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9-2016</w:t>
            </w:r>
          </w:p>
        </w:tc>
        <w:tc>
          <w:tcPr>
            <w:tcW w:w="957" w:type="dxa"/>
            <w:shd w:val="clear" w:color="auto" w:fill="70AD47" w:themeFill="accent6"/>
            <w:noWrap/>
            <w:vAlign w:val="center"/>
          </w:tcPr>
          <w:p w:rsidR="00C9476F" w:rsidRPr="00742AAE" w:rsidRDefault="002135B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0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8.1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6-2015</w:t>
            </w:r>
          </w:p>
        </w:tc>
        <w:tc>
          <w:tcPr>
            <w:tcW w:w="768" w:type="dxa"/>
            <w:shd w:val="clear" w:color="auto" w:fill="ED7D31" w:themeFill="accent2"/>
            <w:noWrap/>
            <w:vAlign w:val="center"/>
          </w:tcPr>
          <w:p w:rsidR="00C9476F" w:rsidRPr="00742AAE" w:rsidRDefault="00BB3D4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3.0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2-1994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6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1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1E44D7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6-2009</w:t>
            </w: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16.7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9-2014</w:t>
            </w:r>
          </w:p>
        </w:tc>
        <w:tc>
          <w:tcPr>
            <w:tcW w:w="957" w:type="dxa"/>
            <w:shd w:val="clear" w:color="auto" w:fill="70AD47" w:themeFill="accent6"/>
            <w:noWrap/>
            <w:vAlign w:val="center"/>
          </w:tcPr>
          <w:p w:rsidR="00C9476F" w:rsidRPr="00742AAE" w:rsidRDefault="001E44D7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7.2*</w:t>
            </w: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121F4A">
        <w:trPr>
          <w:trHeight w:val="315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5.5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85-199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1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1998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9.6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8-2015</w:t>
            </w:r>
          </w:p>
        </w:tc>
        <w:tc>
          <w:tcPr>
            <w:tcW w:w="768" w:type="dxa"/>
            <w:shd w:val="clear" w:color="auto" w:fill="C00000"/>
            <w:noWrap/>
            <w:vAlign w:val="center"/>
          </w:tcPr>
          <w:p w:rsidR="00C9476F" w:rsidRPr="00742AAE" w:rsidRDefault="006858A0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color w:val="000000" w:themeColor="text1"/>
                <w:sz w:val="18"/>
                <w:szCs w:val="18"/>
              </w:rPr>
              <w:t>4.9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793216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 xml:space="preserve">TFYR </w:t>
            </w:r>
            <w:r w:rsidR="00C9476F" w:rsidRPr="00742AAE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284D8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.4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284D87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1-2013</w:t>
            </w:r>
          </w:p>
        </w:tc>
        <w:tc>
          <w:tcPr>
            <w:tcW w:w="729" w:type="dxa"/>
            <w:shd w:val="clear" w:color="auto" w:fill="C00000"/>
            <w:noWrap/>
            <w:vAlign w:val="center"/>
          </w:tcPr>
          <w:p w:rsidR="00C9476F" w:rsidRPr="00742AAE" w:rsidRDefault="00284D87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3.4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10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642EDD" w:rsidP="00B65367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r w:rsidR="00B65367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40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9.0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4-200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828" w:type="dxa"/>
            <w:shd w:val="clear" w:color="auto" w:fill="70AD47" w:themeFill="accent6"/>
            <w:noWrap/>
            <w:vAlign w:val="center"/>
          </w:tcPr>
          <w:p w:rsidR="00C9476F" w:rsidRPr="00742AAE" w:rsidRDefault="00756542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3.2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6-2003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8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828" w:type="dxa"/>
            <w:shd w:val="clear" w:color="auto" w:fill="70AD47" w:themeFill="accent6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3-2016</w:t>
            </w:r>
          </w:p>
        </w:tc>
        <w:tc>
          <w:tcPr>
            <w:tcW w:w="729" w:type="dxa"/>
            <w:shd w:val="clear" w:color="auto" w:fill="ED7D31" w:themeFill="accent2"/>
            <w:noWrap/>
            <w:vAlign w:val="center"/>
          </w:tcPr>
          <w:p w:rsidR="00C9476F" w:rsidRPr="00742AAE" w:rsidRDefault="00CE32CD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793216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 xml:space="preserve">Republic of </w:t>
            </w:r>
            <w:r w:rsidR="00C9476F" w:rsidRPr="00742AAE">
              <w:rPr>
                <w:rFonts w:ascii="Calibri" w:hAnsi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8.6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1-2002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3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2-2005</w:t>
            </w: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103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6</w:t>
            </w:r>
          </w:p>
        </w:tc>
        <w:tc>
          <w:tcPr>
            <w:tcW w:w="768" w:type="dxa"/>
            <w:shd w:val="clear" w:color="auto" w:fill="70AD47" w:themeFill="accent6"/>
            <w:noWrap/>
            <w:vAlign w:val="center"/>
          </w:tcPr>
          <w:p w:rsidR="00C9476F" w:rsidRPr="00742AAE" w:rsidRDefault="000A7AA9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1142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105" w:type="dxa"/>
            <w:shd w:val="clear" w:color="auto" w:fill="9CC2E5" w:themeFill="accent1" w:themeFillTint="99"/>
            <w:noWrap/>
            <w:vAlign w:val="center"/>
            <w:hideMark/>
          </w:tcPr>
          <w:p w:rsidR="00C9476F" w:rsidRPr="00742AAE" w:rsidRDefault="00642EDD" w:rsidP="00C9476F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40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9CC2E5" w:themeFill="accent1" w:themeFillTint="99"/>
            <w:noWrap/>
            <w:hideMark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Armenia</w:t>
            </w:r>
          </w:p>
        </w:tc>
        <w:tc>
          <w:tcPr>
            <w:tcW w:w="1105" w:type="dxa"/>
            <w:shd w:val="clear" w:color="auto" w:fill="70AD47" w:themeFill="accent6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2008-2016</w:t>
            </w:r>
          </w:p>
        </w:tc>
        <w:tc>
          <w:tcPr>
            <w:tcW w:w="729" w:type="dxa"/>
            <w:shd w:val="clear" w:color="auto" w:fill="70AD47" w:themeFill="accent6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  <w:r w:rsidRPr="00742AAE">
              <w:rPr>
                <w:sz w:val="18"/>
                <w:szCs w:val="18"/>
              </w:rPr>
              <w:t>-4.0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1C44D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  <w:r w:rsidR="000C6375" w:rsidRPr="00742AAE">
              <w:rPr>
                <w:rFonts w:ascii="Calibri" w:hAnsi="Calibri"/>
                <w:color w:val="000000"/>
                <w:sz w:val="18"/>
                <w:szCs w:val="18"/>
              </w:rPr>
              <w:t>998-2005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828" w:type="dxa"/>
            <w:shd w:val="clear" w:color="auto" w:fill="C00000"/>
            <w:noWrap/>
            <w:vAlign w:val="center"/>
          </w:tcPr>
          <w:p w:rsidR="00C9476F" w:rsidRPr="00742AAE" w:rsidRDefault="000C6375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48.3*</w:t>
            </w:r>
          </w:p>
        </w:tc>
        <w:tc>
          <w:tcPr>
            <w:tcW w:w="118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105" w:type="dxa"/>
            <w:shd w:val="clear" w:color="auto" w:fill="C00000"/>
            <w:noWrap/>
            <w:vAlign w:val="center"/>
          </w:tcPr>
          <w:p w:rsidR="00C9476F" w:rsidRPr="00742AAE" w:rsidRDefault="00EA069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8*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EA069F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1991-2015</w:t>
            </w:r>
          </w:p>
        </w:tc>
        <w:tc>
          <w:tcPr>
            <w:tcW w:w="729" w:type="dxa"/>
            <w:shd w:val="clear" w:color="auto" w:fill="C00000"/>
            <w:noWrap/>
            <w:vAlign w:val="center"/>
          </w:tcPr>
          <w:p w:rsidR="00C9476F" w:rsidRPr="00742AAE" w:rsidRDefault="00EA069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2.8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FFFFFF" w:themeFill="background1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891A1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891A1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729" w:type="dxa"/>
            <w:shd w:val="clear" w:color="auto" w:fill="FFFFFF" w:themeFill="background1"/>
            <w:noWrap/>
            <w:vAlign w:val="center"/>
          </w:tcPr>
          <w:p w:rsidR="00C9476F" w:rsidRPr="00742AAE" w:rsidRDefault="00891A1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-10.5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C9476F" w:rsidRPr="00742AAE" w:rsidRDefault="00891A10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828" w:type="dxa"/>
            <w:shd w:val="clear" w:color="auto" w:fill="C00000"/>
            <w:noWrap/>
            <w:vAlign w:val="center"/>
          </w:tcPr>
          <w:p w:rsidR="00C9476F" w:rsidRPr="00742AAE" w:rsidRDefault="00891A10" w:rsidP="00C9476F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Cs/>
                <w:color w:val="000000"/>
                <w:sz w:val="18"/>
                <w:szCs w:val="18"/>
              </w:rPr>
              <w:t>43.8*</w:t>
            </w:r>
          </w:p>
        </w:tc>
        <w:tc>
          <w:tcPr>
            <w:tcW w:w="118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FFFFFF" w:themeFill="background1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  <w:hideMark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1105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BFBFBF" w:themeFill="background1" w:themeFillShade="BF"/>
            <w:noWrap/>
            <w:vAlign w:val="center"/>
          </w:tcPr>
          <w:p w:rsidR="00C9476F" w:rsidRPr="00742AAE" w:rsidRDefault="00C9476F" w:rsidP="00C947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BFBFBF" w:themeFill="background1" w:themeFillShade="BF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105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29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8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shd w:val="clear" w:color="auto" w:fill="9CC2E5" w:themeFill="accent1" w:themeFillTint="99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9476F" w:rsidRPr="00742AAE" w:rsidTr="00793216">
        <w:trPr>
          <w:trHeight w:val="300"/>
        </w:trPr>
        <w:tc>
          <w:tcPr>
            <w:tcW w:w="1736" w:type="dxa"/>
            <w:noWrap/>
            <w:vAlign w:val="center"/>
          </w:tcPr>
          <w:p w:rsidR="00C9476F" w:rsidRPr="00742AAE" w:rsidRDefault="00C9476F" w:rsidP="00C9476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105" w:type="dxa"/>
            <w:shd w:val="clear" w:color="auto" w:fill="ED7D31" w:themeFill="accent2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40" w:type="dxa"/>
            <w:shd w:val="clear" w:color="auto" w:fill="FFFFFF" w:themeFill="background1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29" w:type="dxa"/>
            <w:shd w:val="clear" w:color="auto" w:fill="ED7D31" w:themeFill="accent2"/>
            <w:noWrap/>
            <w:vAlign w:val="center"/>
          </w:tcPr>
          <w:p w:rsidR="00C9476F" w:rsidRPr="00742AAE" w:rsidRDefault="0053038B" w:rsidP="00C9476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742AAE"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56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8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8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8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2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7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1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5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4" w:type="dxa"/>
            <w:noWrap/>
          </w:tcPr>
          <w:p w:rsidR="00C9476F" w:rsidRPr="00742AAE" w:rsidRDefault="00C9476F" w:rsidP="00C9476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BC0FD9" w:rsidRDefault="00BC0FD9" w:rsidP="00310012">
      <w:pPr>
        <w:spacing w:after="0" w:line="240" w:lineRule="auto"/>
        <w:rPr>
          <w:vertAlign w:val="superscript"/>
        </w:rPr>
      </w:pPr>
    </w:p>
    <w:p w:rsidR="00C70FB2" w:rsidRDefault="00C70FB2" w:rsidP="00310012">
      <w:pPr>
        <w:spacing w:after="0" w:line="240" w:lineRule="auto"/>
      </w:pPr>
    </w:p>
    <w:tbl>
      <w:tblPr>
        <w:tblStyle w:val="TableGrid"/>
        <w:tblpPr w:leftFromText="180" w:rightFromText="180" w:vertAnchor="text" w:horzAnchor="page" w:tblpX="9331" w:tblpY="-30"/>
        <w:tblW w:w="0" w:type="auto"/>
        <w:tblLook w:val="04A0" w:firstRow="1" w:lastRow="0" w:firstColumn="1" w:lastColumn="0" w:noHBand="0" w:noVBand="1"/>
      </w:tblPr>
      <w:tblGrid>
        <w:gridCol w:w="710"/>
        <w:gridCol w:w="1870"/>
        <w:gridCol w:w="2868"/>
      </w:tblGrid>
      <w:tr w:rsidR="00C70FB2" w:rsidTr="00C70FB2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lou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inal segment only</w:t>
            </w:r>
          </w:p>
        </w:tc>
      </w:tr>
      <w:tr w:rsidR="00C70FB2" w:rsidTr="00C70FB2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:rsidR="00C70FB2" w:rsidRDefault="00C70FB2" w:rsidP="00C70FB2">
            <w:pPr>
              <w:rPr>
                <w:rFonts w:cstheme="minorHAnsi"/>
                <w:b/>
                <w:bCs/>
                <w:color w:val="70AD47" w:themeColor="accent6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Significant decrease 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decrease</w:t>
            </w:r>
          </w:p>
        </w:tc>
      </w:tr>
      <w:tr w:rsidR="00C70FB2" w:rsidTr="00C70FB2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decrease but plateauing</w:t>
            </w:r>
          </w:p>
        </w:tc>
      </w:tr>
      <w:tr w:rsidR="00C70FB2" w:rsidTr="00C70FB2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</w:tr>
      <w:tr w:rsidR="00C70FB2" w:rsidTr="00C70FB2">
        <w:trPr>
          <w:trHeight w:val="7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</w:tr>
      <w:tr w:rsidR="00C70FB2" w:rsidTr="00C70FB2">
        <w:trPr>
          <w:trHeight w:val="7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C70FB2" w:rsidRDefault="00C70FB2" w:rsidP="00C70FB2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70FB2" w:rsidRDefault="00C70FB2" w:rsidP="00C70FB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C70FB2" w:rsidRDefault="00C70FB2" w:rsidP="00C70FB2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data available</w:t>
            </w:r>
          </w:p>
        </w:tc>
      </w:tr>
    </w:tbl>
    <w:p w:rsidR="00C70FB2" w:rsidRDefault="00196388" w:rsidP="00310012">
      <w:pPr>
        <w:spacing w:after="0" w:line="240" w:lineRule="auto"/>
      </w:pPr>
      <w:r>
        <w:t>APC = Annual Percentage C</w:t>
      </w:r>
      <w:r w:rsidRPr="00EB4A10">
        <w:t>hange</w:t>
      </w:r>
      <w:r>
        <w:t xml:space="preserve"> for one segment of a trend</w:t>
      </w:r>
      <w:r w:rsidR="00310012">
        <w:t xml:space="preserve"> </w:t>
      </w:r>
      <w:r w:rsidR="00310012">
        <w:tab/>
      </w:r>
      <w:r w:rsidR="00310012">
        <w:tab/>
      </w:r>
      <w:r w:rsidR="00310012">
        <w:tab/>
      </w:r>
      <w:r w:rsidR="00310012" w:rsidRPr="00B4734C">
        <w:rPr>
          <w:b/>
        </w:rPr>
        <w:t>Key:</w:t>
      </w:r>
      <w:r w:rsidR="00C70FB2">
        <w:rPr>
          <w:b/>
        </w:rPr>
        <w:t xml:space="preserve"> </w:t>
      </w:r>
    </w:p>
    <w:p w:rsidR="00196388" w:rsidRPr="00EB4A10" w:rsidRDefault="00196388" w:rsidP="00310012">
      <w:pPr>
        <w:spacing w:after="0" w:line="240" w:lineRule="auto"/>
      </w:pPr>
      <w:r>
        <w:t>Average APC = Average APC for overall period</w:t>
      </w:r>
    </w:p>
    <w:p w:rsidR="00196388" w:rsidRDefault="00196388" w:rsidP="00310012">
      <w:pPr>
        <w:spacing w:after="0" w:line="240" w:lineRule="auto"/>
        <w:rPr>
          <w:b/>
        </w:rPr>
      </w:pPr>
      <w:proofErr w:type="spellStart"/>
      <w:proofErr w:type="gramStart"/>
      <w:r w:rsidRPr="00C216AA">
        <w:rPr>
          <w:vertAlign w:val="superscript"/>
        </w:rPr>
        <w:t>a</w:t>
      </w:r>
      <w:r w:rsidRPr="00C216AA">
        <w:t>AAPC</w:t>
      </w:r>
      <w:proofErr w:type="spellEnd"/>
      <w:proofErr w:type="gramEnd"/>
      <w:r w:rsidRPr="00C216AA">
        <w:t xml:space="preserve"> for geographical regions = median values for constituent countries</w:t>
      </w:r>
      <w:r>
        <w:rPr>
          <w:b/>
        </w:rPr>
        <w:t xml:space="preserve"> </w:t>
      </w:r>
    </w:p>
    <w:p w:rsidR="00196388" w:rsidRDefault="00196388" w:rsidP="00310012">
      <w:pPr>
        <w:spacing w:after="0" w:line="240" w:lineRule="auto"/>
      </w:pPr>
      <w:r w:rsidRPr="00534932">
        <w:t>*Rate of change significantly different from 0 at p&lt;0.05</w:t>
      </w:r>
    </w:p>
    <w:p w:rsidR="00196388" w:rsidRPr="00B4734C" w:rsidRDefault="00196388" w:rsidP="00310012">
      <w:pPr>
        <w:spacing w:after="0" w:line="240" w:lineRule="auto"/>
        <w:rPr>
          <w:b/>
        </w:rPr>
      </w:pPr>
    </w:p>
    <w:p w:rsidR="00196388" w:rsidRPr="00C216AA" w:rsidRDefault="00196388" w:rsidP="00310012">
      <w:pPr>
        <w:spacing w:after="0" w:line="240" w:lineRule="auto"/>
      </w:pPr>
    </w:p>
    <w:p w:rsidR="009C1446" w:rsidRPr="009C1446" w:rsidRDefault="009C1446" w:rsidP="00310012">
      <w:pPr>
        <w:spacing w:after="0" w:line="240" w:lineRule="auto"/>
        <w:rPr>
          <w:b/>
        </w:rPr>
      </w:pPr>
    </w:p>
    <w:sectPr w:rsidR="009C1446" w:rsidRPr="009C1446" w:rsidSect="00EA0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D28"/>
    <w:rsid w:val="00014926"/>
    <w:rsid w:val="00046AD8"/>
    <w:rsid w:val="000A7AA9"/>
    <w:rsid w:val="000C06FE"/>
    <w:rsid w:val="000C6375"/>
    <w:rsid w:val="00100CEE"/>
    <w:rsid w:val="00121F4A"/>
    <w:rsid w:val="00196388"/>
    <w:rsid w:val="001A65CE"/>
    <w:rsid w:val="001C44D0"/>
    <w:rsid w:val="001E44D7"/>
    <w:rsid w:val="001F0A8B"/>
    <w:rsid w:val="001F60B0"/>
    <w:rsid w:val="002135BD"/>
    <w:rsid w:val="00231679"/>
    <w:rsid w:val="00284D87"/>
    <w:rsid w:val="002916F7"/>
    <w:rsid w:val="00291BC9"/>
    <w:rsid w:val="00293868"/>
    <w:rsid w:val="002A2F8E"/>
    <w:rsid w:val="002D3012"/>
    <w:rsid w:val="002D37DC"/>
    <w:rsid w:val="003041C8"/>
    <w:rsid w:val="00310012"/>
    <w:rsid w:val="00363634"/>
    <w:rsid w:val="00377E65"/>
    <w:rsid w:val="004039EE"/>
    <w:rsid w:val="004A4976"/>
    <w:rsid w:val="00512A4A"/>
    <w:rsid w:val="00517EB5"/>
    <w:rsid w:val="005251A8"/>
    <w:rsid w:val="0053038B"/>
    <w:rsid w:val="00584BDD"/>
    <w:rsid w:val="005A1CF8"/>
    <w:rsid w:val="00625F37"/>
    <w:rsid w:val="00642EDD"/>
    <w:rsid w:val="00651806"/>
    <w:rsid w:val="006858A0"/>
    <w:rsid w:val="00695768"/>
    <w:rsid w:val="006A4BF6"/>
    <w:rsid w:val="006B69CE"/>
    <w:rsid w:val="006C1B99"/>
    <w:rsid w:val="00742AAE"/>
    <w:rsid w:val="00756542"/>
    <w:rsid w:val="00790337"/>
    <w:rsid w:val="00793216"/>
    <w:rsid w:val="007E0DB3"/>
    <w:rsid w:val="0082749A"/>
    <w:rsid w:val="0084454C"/>
    <w:rsid w:val="00870308"/>
    <w:rsid w:val="008804D0"/>
    <w:rsid w:val="00891A10"/>
    <w:rsid w:val="00923E54"/>
    <w:rsid w:val="00934417"/>
    <w:rsid w:val="00962288"/>
    <w:rsid w:val="009C1446"/>
    <w:rsid w:val="009E2C27"/>
    <w:rsid w:val="00A0084B"/>
    <w:rsid w:val="00B65367"/>
    <w:rsid w:val="00BB3042"/>
    <w:rsid w:val="00BB3D47"/>
    <w:rsid w:val="00BC0FD9"/>
    <w:rsid w:val="00C12B1D"/>
    <w:rsid w:val="00C432FE"/>
    <w:rsid w:val="00C45A78"/>
    <w:rsid w:val="00C70FB2"/>
    <w:rsid w:val="00C82FDC"/>
    <w:rsid w:val="00C9476F"/>
    <w:rsid w:val="00C95564"/>
    <w:rsid w:val="00CE32CD"/>
    <w:rsid w:val="00D5630D"/>
    <w:rsid w:val="00D56D70"/>
    <w:rsid w:val="00D731ED"/>
    <w:rsid w:val="00DA48DE"/>
    <w:rsid w:val="00DD1725"/>
    <w:rsid w:val="00E058BB"/>
    <w:rsid w:val="00E32235"/>
    <w:rsid w:val="00E66667"/>
    <w:rsid w:val="00EA069F"/>
    <w:rsid w:val="00EA0D28"/>
    <w:rsid w:val="00EF22F0"/>
    <w:rsid w:val="00F24766"/>
    <w:rsid w:val="00F75F02"/>
    <w:rsid w:val="00F9692A"/>
    <w:rsid w:val="00FD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E5C32-8941-46FE-A27B-C66BDDEE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08</Words>
  <Characters>631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Nick Townsend</cp:lastModifiedBy>
  <cp:revision>4</cp:revision>
  <dcterms:created xsi:type="dcterms:W3CDTF">2018-07-25T10:33:00Z</dcterms:created>
  <dcterms:modified xsi:type="dcterms:W3CDTF">2018-08-14T10:08:00Z</dcterms:modified>
</cp:coreProperties>
</file>